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152D5" w14:textId="77777777" w:rsidR="007474B0" w:rsidRPr="0047300E" w:rsidRDefault="007474B0" w:rsidP="007474B0">
      <w:pPr>
        <w:pStyle w:val="app-heading1"/>
        <w:jc w:val="left"/>
        <w:rPr>
          <w:snapToGrid w:val="0"/>
        </w:rPr>
      </w:pPr>
      <w:r w:rsidRPr="0047300E">
        <w:rPr>
          <w:snapToGrid w:val="0"/>
        </w:rPr>
        <w:t xml:space="preserve">Appendix 1. </w:t>
      </w:r>
      <w:r>
        <w:rPr>
          <w:snapToGrid w:val="0"/>
        </w:rPr>
        <w:tab/>
      </w:r>
      <w:r w:rsidRPr="0047300E">
        <w:rPr>
          <w:snapToGrid w:val="0"/>
        </w:rPr>
        <w:t xml:space="preserve">Patient Medication Information Handouts </w:t>
      </w:r>
    </w:p>
    <w:tbl>
      <w:tblPr>
        <w:tblW w:w="95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474B0" w:rsidRPr="0047300E" w14:paraId="527DA292" w14:textId="77777777" w:rsidTr="001D5F44">
        <w:tc>
          <w:tcPr>
            <w:tcW w:w="31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75C3A4F2" w14:textId="77777777" w:rsidR="007474B0" w:rsidRPr="0047300E" w:rsidRDefault="007474B0" w:rsidP="001D5F44">
            <w:pPr>
              <w:pStyle w:val="table-headers"/>
            </w:pPr>
            <w:r w:rsidRPr="0047300E">
              <w:t>OTC with No Context</w:t>
            </w:r>
          </w:p>
        </w:tc>
        <w:tc>
          <w:tcPr>
            <w:tcW w:w="31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9BC382" w14:textId="77777777" w:rsidR="007474B0" w:rsidRPr="0047300E" w:rsidRDefault="007474B0" w:rsidP="001D5F44">
            <w:pPr>
              <w:pStyle w:val="table-headers"/>
            </w:pPr>
            <w:r w:rsidRPr="0047300E">
              <w:t>OTC with Context</w:t>
            </w:r>
          </w:p>
        </w:tc>
        <w:tc>
          <w:tcPr>
            <w:tcW w:w="319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0BA84C23" w14:textId="77777777" w:rsidR="007474B0" w:rsidRPr="0047300E" w:rsidRDefault="007474B0" w:rsidP="001D5F44">
            <w:pPr>
              <w:pStyle w:val="table-headers"/>
              <w:rPr>
                <w:noProof/>
              </w:rPr>
            </w:pPr>
            <w:r w:rsidRPr="0047300E">
              <w:t xml:space="preserve">Medication Guide </w:t>
            </w:r>
            <w:r>
              <w:br/>
            </w:r>
            <w:r w:rsidRPr="0047300E">
              <w:t>(page 1 of 4)</w:t>
            </w:r>
          </w:p>
        </w:tc>
      </w:tr>
      <w:tr w:rsidR="007474B0" w:rsidRPr="0047300E" w14:paraId="7E8FF011" w14:textId="77777777" w:rsidTr="001D5F44">
        <w:tc>
          <w:tcPr>
            <w:tcW w:w="3192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14:paraId="38D29C4C" w14:textId="77777777" w:rsidR="007474B0" w:rsidRPr="0047300E" w:rsidRDefault="007474B0" w:rsidP="001D5F44">
            <w:pPr>
              <w:spacing w:after="120"/>
              <w:jc w:val="both"/>
              <w:rPr>
                <w:rFonts w:eastAsia="MS Mincho"/>
                <w:noProof/>
                <w:szCs w:val="24"/>
                <w:lang w:eastAsia="zh-CN"/>
              </w:rPr>
            </w:pPr>
            <w:r w:rsidRPr="0047300E">
              <w:rPr>
                <w:rFonts w:eastAsia="MS Mincho"/>
                <w:noProof/>
                <w:szCs w:val="24"/>
              </w:rPr>
              <w:drawing>
                <wp:inline distT="0" distB="0" distL="0" distR="0" wp14:anchorId="4ECCDA24" wp14:editId="23D983E0">
                  <wp:extent cx="1943100" cy="2514600"/>
                  <wp:effectExtent l="19050" t="0" r="0" b="0"/>
                  <wp:docPr id="3" name="Picture 3" descr="version 1_FINAL OTC W1noContext_043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version 1_FINAL OTC W1noContext_0430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2514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2C2E09C" w14:textId="77777777" w:rsidR="007474B0" w:rsidRPr="0047300E" w:rsidRDefault="007474B0" w:rsidP="001D5F44">
            <w:pPr>
              <w:jc w:val="both"/>
              <w:rPr>
                <w:rFonts w:eastAsia="MS Mincho"/>
                <w:noProof/>
                <w:szCs w:val="24"/>
                <w:lang w:eastAsia="zh-CN"/>
              </w:rPr>
            </w:pPr>
            <w:r w:rsidRPr="0047300E">
              <w:rPr>
                <w:rFonts w:eastAsia="MS Mincho"/>
                <w:noProof/>
                <w:szCs w:val="24"/>
              </w:rPr>
              <w:drawing>
                <wp:inline distT="0" distB="0" distL="0" distR="0" wp14:anchorId="6AA4F852" wp14:editId="55D75AB9">
                  <wp:extent cx="1943099" cy="25146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version 2_FINAL OTC W1wContext_0430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099" cy="2514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</w:tcPr>
          <w:p w14:paraId="092F81B7" w14:textId="77777777" w:rsidR="007474B0" w:rsidRPr="0047300E" w:rsidRDefault="007474B0" w:rsidP="001D5F44">
            <w:pPr>
              <w:rPr>
                <w:rFonts w:eastAsia="MS Mincho"/>
                <w:noProof/>
                <w:szCs w:val="24"/>
                <w:lang w:eastAsia="zh-CN"/>
              </w:rPr>
            </w:pPr>
            <w:r w:rsidRPr="0047300E">
              <w:rPr>
                <w:rFonts w:eastAsia="MS Mincho"/>
                <w:noProof/>
                <w:szCs w:val="24"/>
              </w:rPr>
              <w:drawing>
                <wp:inline distT="0" distB="0" distL="0" distR="0" wp14:anchorId="41C04B7D" wp14:editId="091CE3EA">
                  <wp:extent cx="1943100" cy="2514600"/>
                  <wp:effectExtent l="19050" t="0" r="0" b="0"/>
                  <wp:docPr id="11" name="Picture 11" descr="version 3_MedGuide_Control110510_Page_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version 3_MedGuide_Control110510_Page_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2514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74B0" w:rsidRPr="0047300E" w14:paraId="68C13899" w14:textId="77777777" w:rsidTr="001D5F44">
        <w:tc>
          <w:tcPr>
            <w:tcW w:w="3192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14:paraId="72F9C1E9" w14:textId="77777777" w:rsidR="007474B0" w:rsidRPr="0047300E" w:rsidRDefault="007474B0" w:rsidP="001D5F44">
            <w:pPr>
              <w:pStyle w:val="table-headers"/>
            </w:pPr>
            <w:r w:rsidRPr="0047300E">
              <w:t>Bubbles with No Context</w:t>
            </w:r>
          </w:p>
        </w:tc>
        <w:tc>
          <w:tcPr>
            <w:tcW w:w="31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910166" w14:textId="77777777" w:rsidR="007474B0" w:rsidRPr="0047300E" w:rsidRDefault="007474B0" w:rsidP="001D5F44">
            <w:pPr>
              <w:pStyle w:val="table-headers"/>
            </w:pPr>
            <w:r w:rsidRPr="0047300E">
              <w:t>Bubbles with Context</w:t>
            </w:r>
          </w:p>
        </w:tc>
        <w:tc>
          <w:tcPr>
            <w:tcW w:w="3192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</w:tcPr>
          <w:p w14:paraId="3FEFACB3" w14:textId="77777777" w:rsidR="007474B0" w:rsidRPr="0047300E" w:rsidRDefault="007474B0" w:rsidP="001D5F44">
            <w:pPr>
              <w:pStyle w:val="table-headers"/>
              <w:rPr>
                <w:noProof/>
              </w:rPr>
            </w:pPr>
          </w:p>
        </w:tc>
      </w:tr>
      <w:tr w:rsidR="007474B0" w:rsidRPr="0047300E" w14:paraId="2828A995" w14:textId="77777777" w:rsidTr="001D5F44">
        <w:tc>
          <w:tcPr>
            <w:tcW w:w="319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57A54329" w14:textId="77777777" w:rsidR="007474B0" w:rsidRPr="0047300E" w:rsidRDefault="007474B0" w:rsidP="001D5F44">
            <w:pPr>
              <w:spacing w:after="120"/>
              <w:jc w:val="both"/>
              <w:rPr>
                <w:rFonts w:eastAsia="MS Mincho"/>
                <w:noProof/>
                <w:szCs w:val="24"/>
                <w:lang w:eastAsia="zh-CN"/>
              </w:rPr>
            </w:pPr>
            <w:r w:rsidRPr="0047300E">
              <w:rPr>
                <w:rFonts w:eastAsia="MS Mincho"/>
                <w:noProof/>
                <w:szCs w:val="24"/>
              </w:rPr>
              <w:drawing>
                <wp:inline distT="0" distB="0" distL="0" distR="0" wp14:anchorId="346031E5" wp14:editId="6966E645">
                  <wp:extent cx="1943100" cy="2514600"/>
                  <wp:effectExtent l="19050" t="0" r="0" b="0"/>
                  <wp:docPr id="12" name="Picture 12" descr="version4_FINAL Bubbles W1noContext_043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version4_FINAL Bubbles W1noContext_0430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2514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0E6637" w14:textId="77777777" w:rsidR="007474B0" w:rsidRPr="0047300E" w:rsidRDefault="007474B0" w:rsidP="001D5F44">
            <w:pPr>
              <w:spacing w:after="120"/>
              <w:jc w:val="both"/>
              <w:rPr>
                <w:rFonts w:eastAsia="MS Mincho"/>
                <w:noProof/>
                <w:szCs w:val="24"/>
                <w:lang w:eastAsia="zh-CN"/>
              </w:rPr>
            </w:pPr>
            <w:r w:rsidRPr="0047300E">
              <w:rPr>
                <w:rFonts w:eastAsia="MS Mincho"/>
                <w:noProof/>
                <w:szCs w:val="24"/>
              </w:rPr>
              <w:drawing>
                <wp:inline distT="0" distB="0" distL="0" distR="0" wp14:anchorId="2B9CDB3B" wp14:editId="3B932B12">
                  <wp:extent cx="1943099" cy="25146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version5_FINAL Bubbles WContext_0430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099" cy="2514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15744285" w14:textId="77777777" w:rsidR="007474B0" w:rsidRPr="0047300E" w:rsidRDefault="007474B0" w:rsidP="001D5F44">
            <w:pPr>
              <w:spacing w:after="120"/>
              <w:jc w:val="both"/>
              <w:rPr>
                <w:rFonts w:eastAsia="MS Mincho"/>
                <w:noProof/>
                <w:szCs w:val="24"/>
                <w:lang w:eastAsia="zh-CN"/>
              </w:rPr>
            </w:pPr>
          </w:p>
        </w:tc>
      </w:tr>
    </w:tbl>
    <w:p w14:paraId="3AFE749F" w14:textId="77777777" w:rsidR="007474B0" w:rsidRDefault="007474B0" w:rsidP="007474B0"/>
    <w:p w14:paraId="67FE5ED8" w14:textId="77777777" w:rsidR="000B3F0C" w:rsidRDefault="007474B0"/>
    <w:sectPr w:rsidR="000B3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B0"/>
    <w:rsid w:val="007474B0"/>
    <w:rsid w:val="007C7EF9"/>
    <w:rsid w:val="009A645B"/>
    <w:rsid w:val="00B36EA3"/>
    <w:rsid w:val="00F8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32055"/>
  <w15:chartTrackingRefBased/>
  <w15:docId w15:val="{5076988E-8603-4BF9-A757-446718CB7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4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-headers">
    <w:name w:val="table-headers"/>
    <w:basedOn w:val="Normal"/>
    <w:qFormat/>
    <w:rsid w:val="007474B0"/>
    <w:pPr>
      <w:keepNext/>
      <w:spacing w:before="80" w:after="80"/>
      <w:jc w:val="center"/>
    </w:pPr>
    <w:rPr>
      <w:rFonts w:eastAsia="SimSun"/>
      <w:b/>
      <w:snapToGrid w:val="0"/>
      <w:szCs w:val="22"/>
      <w:lang w:eastAsia="zh-CN"/>
    </w:rPr>
  </w:style>
  <w:style w:type="paragraph" w:customStyle="1" w:styleId="app-heading1">
    <w:name w:val="app-heading_1"/>
    <w:basedOn w:val="Normal"/>
    <w:rsid w:val="007474B0"/>
    <w:pPr>
      <w:keepNext/>
      <w:spacing w:before="240" w:after="240"/>
      <w:jc w:val="center"/>
      <w:outlineLvl w:val="0"/>
    </w:pPr>
    <w:rPr>
      <w:rFonts w:ascii="Times New Roman Bold" w:eastAsia="SimSun" w:hAnsi="Times New Roman Bold"/>
      <w:b/>
      <w:caps/>
      <w:kern w:val="28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Bridget</dc:creator>
  <cp:keywords/>
  <dc:description/>
  <cp:lastModifiedBy>Kelly, Bridget</cp:lastModifiedBy>
  <cp:revision>1</cp:revision>
  <dcterms:created xsi:type="dcterms:W3CDTF">2021-09-23T17:56:00Z</dcterms:created>
  <dcterms:modified xsi:type="dcterms:W3CDTF">2021-09-23T17:57:00Z</dcterms:modified>
</cp:coreProperties>
</file>